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0525B" w14:textId="77777777" w:rsidR="00F1580E" w:rsidRPr="00705B11" w:rsidRDefault="00F1580E" w:rsidP="00F1580E">
      <w:pPr>
        <w:jc w:val="both"/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Supplementary material 5. Generalized linear mixed model (Poisson family) for self-reporting about being affected by COVID-19 and vaccination and its relationship with the amount of information recalled.</w:t>
      </w:r>
    </w:p>
    <w:tbl>
      <w:tblPr>
        <w:tblStyle w:val="Tabelacomgrade"/>
        <w:tblpPr w:leftFromText="141" w:rightFromText="141" w:vertAnchor="page" w:horzAnchor="margin" w:tblpY="2774"/>
        <w:tblW w:w="907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418"/>
        <w:gridCol w:w="1418"/>
      </w:tblGrid>
      <w:tr w:rsidR="00F1580E" w14:paraId="1ED3E425" w14:textId="77777777" w:rsidTr="00F1580E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512C8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E6D81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BC874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5D4C5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601C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proofErr w:type="spellEnd"/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&gt;|z|)</w:t>
            </w:r>
          </w:p>
        </w:tc>
      </w:tr>
      <w:tr w:rsidR="00F1580E" w14:paraId="6453B452" w14:textId="77777777" w:rsidTr="00F1580E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42E57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2A3B5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F4A5E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4DC68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369C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</w:tr>
      <w:tr w:rsidR="00F1580E" w14:paraId="466EB2D7" w14:textId="77777777" w:rsidTr="00F1580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989B9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ched by cov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65798B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47C60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42F29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23242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30</w:t>
            </w:r>
          </w:p>
        </w:tc>
      </w:tr>
      <w:tr w:rsidR="00F1580E" w14:paraId="3221C206" w14:textId="77777777" w:rsidTr="00F1580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FCA09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ffected family memb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8677BE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C578B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726B8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5412A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85</w:t>
            </w:r>
          </w:p>
        </w:tc>
      </w:tr>
      <w:tr w:rsidR="00F1580E" w14:paraId="3501F66D" w14:textId="77777777" w:rsidTr="00F1580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2AE2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cc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2FD9C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83DE3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FAFCD0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19F1E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8</w:t>
            </w:r>
          </w:p>
        </w:tc>
      </w:tr>
      <w:tr w:rsidR="00F1580E" w14:paraId="266480C9" w14:textId="77777777" w:rsidTr="00F1580E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773BD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dom effe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FDFB7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standard deviatio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66950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3093D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4791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580E" w14:paraId="172EF7DC" w14:textId="77777777" w:rsidTr="00F1580E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D6347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686D7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12FBD40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BFD3D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AF07D2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BC41B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580E" w14:paraId="3E2ABA0A" w14:textId="77777777" w:rsidTr="00F1580E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7784D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F29D1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7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41CE7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ABFF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44CFF" w14:textId="77777777" w:rsidR="00F1580E" w:rsidRPr="00705B11" w:rsidRDefault="00F1580E" w:rsidP="00F1580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E043C55" w14:textId="77777777" w:rsidR="00F1580E" w:rsidRPr="00705B11" w:rsidRDefault="00F1580E" w:rsidP="00F1580E">
      <w:pPr>
        <w:rPr>
          <w:rFonts w:ascii="Times New Roman" w:hAnsi="Times New Roman" w:cs="Times New Roman"/>
          <w:sz w:val="24"/>
          <w:szCs w:val="24"/>
        </w:rPr>
      </w:pPr>
    </w:p>
    <w:p w14:paraId="4C39E0DA" w14:textId="77777777" w:rsidR="007839E9" w:rsidRDefault="007839E9" w:rsidP="00F1580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5B4BF8" w14:textId="77777777" w:rsidR="00F1580E" w:rsidRPr="00705B11" w:rsidRDefault="00F1580E" w:rsidP="00F1580E">
      <w:pPr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*p &lt; 0.05</w:t>
      </w:r>
    </w:p>
    <w:p w14:paraId="2F7AE8E0" w14:textId="77777777" w:rsidR="00F1580E" w:rsidRPr="00F1580E" w:rsidRDefault="00F1580E" w:rsidP="00F1580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1580E" w:rsidRPr="00F15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0E"/>
    <w:rsid w:val="001A4009"/>
    <w:rsid w:val="003D113E"/>
    <w:rsid w:val="007534C8"/>
    <w:rsid w:val="007839E9"/>
    <w:rsid w:val="00F1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445E7"/>
  <w15:chartTrackingRefBased/>
  <w15:docId w15:val="{47E00037-4146-43CB-B6D5-39D01FCF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0E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1580E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49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Soares</dc:creator>
  <cp:keywords/>
  <dc:description/>
  <cp:lastModifiedBy>Edwine Soares</cp:lastModifiedBy>
  <cp:revision>1</cp:revision>
  <dcterms:created xsi:type="dcterms:W3CDTF">2023-12-26T13:54:00Z</dcterms:created>
  <dcterms:modified xsi:type="dcterms:W3CDTF">2023-12-26T13:55:00Z</dcterms:modified>
</cp:coreProperties>
</file>